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80" w:rightFromText="180" w:vertAnchor="page" w:horzAnchor="margin" w:tblpXSpec="center" w:tblpY="1841"/>
        <w:tblW w:w="10649" w:type="dxa"/>
        <w:tblLook w:val="04A0" w:firstRow="1" w:lastRow="0" w:firstColumn="1" w:lastColumn="0" w:noHBand="0" w:noVBand="1"/>
      </w:tblPr>
      <w:tblGrid>
        <w:gridCol w:w="3991"/>
        <w:gridCol w:w="1641"/>
        <w:gridCol w:w="1492"/>
        <w:gridCol w:w="279"/>
        <w:gridCol w:w="1623"/>
        <w:gridCol w:w="1623"/>
      </w:tblGrid>
      <w:tr w:rsidR="00965153" w14:paraId="127961EA" w14:textId="77777777" w:rsidTr="006D00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vMerge w:val="restart"/>
          </w:tcPr>
          <w:p w14:paraId="2E8B2C54" w14:textId="5C36D6A1" w:rsidR="00965153" w:rsidRPr="007950BD" w:rsidRDefault="00A0636C" w:rsidP="009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iables</w:t>
            </w:r>
          </w:p>
        </w:tc>
        <w:tc>
          <w:tcPr>
            <w:tcW w:w="3133" w:type="dxa"/>
            <w:gridSpan w:val="2"/>
          </w:tcPr>
          <w:p w14:paraId="2C3054E7" w14:textId="77777777" w:rsidR="00965153" w:rsidRPr="007950BD" w:rsidRDefault="00965153" w:rsidP="00965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0BD">
              <w:rPr>
                <w:rFonts w:ascii="Times New Roman" w:hAnsi="Times New Roman" w:cs="Times New Roman" w:hint="eastAsia"/>
                <w:sz w:val="20"/>
                <w:szCs w:val="20"/>
              </w:rPr>
              <w:t>Uni</w:t>
            </w:r>
            <w:r w:rsidRPr="007950BD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79" w:type="dxa"/>
            <w:vMerge w:val="restart"/>
          </w:tcPr>
          <w:p w14:paraId="5535F935" w14:textId="77777777" w:rsidR="00965153" w:rsidRPr="007950BD" w:rsidRDefault="00965153" w:rsidP="009651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6" w:type="dxa"/>
            <w:gridSpan w:val="2"/>
          </w:tcPr>
          <w:p w14:paraId="12A6578C" w14:textId="77777777" w:rsidR="00965153" w:rsidRPr="007950BD" w:rsidRDefault="00965153" w:rsidP="00965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0BD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950BD">
              <w:rPr>
                <w:rFonts w:ascii="Times New Roman" w:hAnsi="Times New Roman" w:cs="Times New Roman"/>
                <w:sz w:val="20"/>
                <w:szCs w:val="20"/>
              </w:rPr>
              <w:t>tepwise multivariable</w:t>
            </w:r>
          </w:p>
        </w:tc>
      </w:tr>
      <w:tr w:rsidR="00965153" w14:paraId="689A4A50" w14:textId="77777777" w:rsidTr="006D0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vMerge/>
          </w:tcPr>
          <w:p w14:paraId="55AE0F7F" w14:textId="77777777" w:rsidR="00965153" w:rsidRPr="007950BD" w:rsidRDefault="00965153" w:rsidP="009651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11954B8A" w14:textId="77777777" w:rsidR="00965153" w:rsidRPr="007950BD" w:rsidRDefault="00965153" w:rsidP="00965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0BD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492" w:type="dxa"/>
          </w:tcPr>
          <w:p w14:paraId="277F9CCA" w14:textId="77777777" w:rsidR="00965153" w:rsidRPr="007950BD" w:rsidRDefault="00965153" w:rsidP="00965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0BD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7950BD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279" w:type="dxa"/>
            <w:vMerge/>
          </w:tcPr>
          <w:p w14:paraId="65AEB8F0" w14:textId="77777777" w:rsidR="00965153" w:rsidRPr="007950BD" w:rsidRDefault="00965153" w:rsidP="00965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</w:tcPr>
          <w:p w14:paraId="7AF9BAEE" w14:textId="77777777" w:rsidR="00965153" w:rsidRPr="007950BD" w:rsidRDefault="00965153" w:rsidP="00965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0BD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623" w:type="dxa"/>
          </w:tcPr>
          <w:p w14:paraId="5985444E" w14:textId="77777777" w:rsidR="00965153" w:rsidRPr="007950BD" w:rsidRDefault="00965153" w:rsidP="00965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0BD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7950BD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965153" w14:paraId="47B6C60A" w14:textId="77777777" w:rsidTr="00A06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tcBorders>
              <w:bottom w:val="single" w:sz="4" w:space="0" w:color="FFFFFF" w:themeColor="background1"/>
            </w:tcBorders>
          </w:tcPr>
          <w:p w14:paraId="0221C113" w14:textId="77777777" w:rsidR="00965153" w:rsidRPr="006A1F73" w:rsidRDefault="00965153" w:rsidP="0096515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1F73">
              <w:rPr>
                <w:rFonts w:ascii="Times New Roman" w:hAnsi="Times New Roman" w:cs="Times New Roman"/>
                <w:sz w:val="20"/>
                <w:szCs w:val="20"/>
              </w:rPr>
              <w:t>All-cause mortality rate</w:t>
            </w:r>
          </w:p>
        </w:tc>
        <w:tc>
          <w:tcPr>
            <w:tcW w:w="1641" w:type="dxa"/>
            <w:tcBorders>
              <w:bottom w:val="single" w:sz="4" w:space="0" w:color="FFFFFF" w:themeColor="background1"/>
            </w:tcBorders>
          </w:tcPr>
          <w:p w14:paraId="63F8997E" w14:textId="347E4DEB" w:rsidR="00D12C96" w:rsidRPr="007950BD" w:rsidRDefault="00D12C96" w:rsidP="00D12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bottom w:val="single" w:sz="4" w:space="0" w:color="FFFFFF" w:themeColor="background1"/>
            </w:tcBorders>
          </w:tcPr>
          <w:p w14:paraId="53255B54" w14:textId="77777777" w:rsidR="00965153" w:rsidRPr="007950BD" w:rsidRDefault="00965153" w:rsidP="00965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  <w:tcBorders>
              <w:bottom w:val="single" w:sz="4" w:space="0" w:color="FFFFFF" w:themeColor="background1"/>
            </w:tcBorders>
          </w:tcPr>
          <w:p w14:paraId="5B2D8D37" w14:textId="77777777" w:rsidR="00965153" w:rsidRPr="007950BD" w:rsidRDefault="00965153" w:rsidP="00965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bottom w:val="single" w:sz="4" w:space="0" w:color="FFFFFF" w:themeColor="background1"/>
            </w:tcBorders>
          </w:tcPr>
          <w:p w14:paraId="7D8F5FCD" w14:textId="77777777" w:rsidR="00965153" w:rsidRPr="007950BD" w:rsidRDefault="00965153" w:rsidP="00965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bottom w:val="single" w:sz="4" w:space="0" w:color="FFFFFF" w:themeColor="background1"/>
            </w:tcBorders>
          </w:tcPr>
          <w:p w14:paraId="005B401A" w14:textId="77777777" w:rsidR="00965153" w:rsidRPr="007950BD" w:rsidRDefault="00965153" w:rsidP="00965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5153" w14:paraId="05CB0346" w14:textId="77777777" w:rsidTr="00A06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9D847FF" w14:textId="77777777" w:rsidR="00965153" w:rsidRPr="006D0062" w:rsidRDefault="00965153" w:rsidP="00965153">
            <w:pPr>
              <w:rPr>
                <w:rFonts w:ascii="MinionPro-Regular" w:hAnsi="MinionPro-Regular" w:cs="MinionPro-Regular"/>
                <w:b w:val="0"/>
                <w:bCs w:val="0"/>
                <w:kern w:val="0"/>
                <w:sz w:val="20"/>
                <w:szCs w:val="20"/>
              </w:rPr>
            </w:pPr>
            <w:bookmarkStart w:id="0" w:name="_Hlk96683319"/>
            <w:bookmarkStart w:id="1" w:name="_Hlk96538849"/>
            <w:r w:rsidRPr="006D0062">
              <w:rPr>
                <w:rFonts w:ascii="MinionPro-Regular" w:hAnsi="MinionPro-Regular" w:cs="MinionPro-Regular"/>
                <w:b w:val="0"/>
                <w:bCs w:val="0"/>
                <w:kern w:val="0"/>
                <w:sz w:val="20"/>
                <w:szCs w:val="20"/>
              </w:rPr>
              <w:t>Hypertension</w:t>
            </w:r>
          </w:p>
          <w:p w14:paraId="094EEC1D" w14:textId="77777777" w:rsidR="00965153" w:rsidRPr="006D0062" w:rsidRDefault="00965153" w:rsidP="00965153">
            <w:pPr>
              <w:rPr>
                <w:rFonts w:ascii="MinionPro-Regular" w:hAnsi="MinionPro-Regular" w:cs="MinionPro-Regular"/>
                <w:b w:val="0"/>
                <w:bCs w:val="0"/>
                <w:kern w:val="0"/>
                <w:sz w:val="20"/>
                <w:szCs w:val="20"/>
              </w:rPr>
            </w:pPr>
            <w:bookmarkStart w:id="2" w:name="OLE_LINK85"/>
            <w:bookmarkStart w:id="3" w:name="OLE_LINK86"/>
            <w:r w:rsidRPr="006D0062">
              <w:rPr>
                <w:rFonts w:ascii="MinionPro-Regular" w:hAnsi="MinionPro-Regular" w:cs="MinionPro-Regular"/>
                <w:b w:val="0"/>
                <w:bCs w:val="0"/>
                <w:kern w:val="0"/>
                <w:sz w:val="20"/>
                <w:szCs w:val="20"/>
              </w:rPr>
              <w:t>Dyslipidemia</w:t>
            </w:r>
          </w:p>
          <w:bookmarkEnd w:id="2"/>
          <w:bookmarkEnd w:id="3"/>
          <w:p w14:paraId="33C4CC48" w14:textId="77777777" w:rsidR="00965153" w:rsidRPr="006D0062" w:rsidRDefault="00965153" w:rsidP="00965153">
            <w:pPr>
              <w:jc w:val="left"/>
              <w:rPr>
                <w:rFonts w:ascii="MinionPro-Regular" w:hAnsi="MinionPro-Regular" w:cs="MinionPro-Regular"/>
                <w:b w:val="0"/>
                <w:bCs w:val="0"/>
                <w:kern w:val="0"/>
                <w:sz w:val="20"/>
                <w:szCs w:val="20"/>
              </w:rPr>
            </w:pPr>
            <w:r w:rsidRPr="006D0062">
              <w:rPr>
                <w:rFonts w:ascii="MinionPro-Regular" w:hAnsi="MinionPro-Regular" w:cs="MinionPro-Regular"/>
                <w:b w:val="0"/>
                <w:bCs w:val="0"/>
                <w:kern w:val="0"/>
                <w:sz w:val="20"/>
                <w:szCs w:val="20"/>
              </w:rPr>
              <w:t>Prior MI</w:t>
            </w:r>
          </w:p>
          <w:p w14:paraId="1FDDC564" w14:textId="77777777" w:rsidR="00965153" w:rsidRPr="006D0062" w:rsidRDefault="00965153" w:rsidP="00965153">
            <w:pPr>
              <w:jc w:val="left"/>
              <w:rPr>
                <w:rFonts w:ascii="MinionPro-Regular" w:hAnsi="MinionPro-Regular" w:cs="MinionPro-Regular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6D0062">
              <w:rPr>
                <w:rFonts w:ascii="MinionPro-Regular" w:hAnsi="MinionPro-Regular" w:cs="MinionPro-Regular"/>
                <w:b w:val="0"/>
                <w:bCs w:val="0"/>
                <w:kern w:val="0"/>
                <w:sz w:val="20"/>
                <w:szCs w:val="20"/>
              </w:rPr>
              <w:t>Prior PCI</w:t>
            </w:r>
          </w:p>
        </w:tc>
        <w:tc>
          <w:tcPr>
            <w:tcW w:w="16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1A86E88" w14:textId="1ACF8B2C" w:rsidR="002E71D8" w:rsidRDefault="002E71D8" w:rsidP="002E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45"/>
            <w:bookmarkStart w:id="5" w:name="OLE_LINK46"/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75B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6275BB">
              <w:rPr>
                <w:rFonts w:ascii="Times New Roman" w:hAnsi="Times New Roman" w:cs="Times New Roman"/>
                <w:sz w:val="20"/>
                <w:szCs w:val="20"/>
              </w:rPr>
              <w:t>19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275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75B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5A50D47" w14:textId="5E687CFC" w:rsidR="002E71D8" w:rsidRDefault="0065036F" w:rsidP="002E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="002E71D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2E71D8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  <w:r w:rsidR="002E71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7FB4DA3" w14:textId="0AF33C15" w:rsidR="002E71D8" w:rsidRDefault="002E71D8" w:rsidP="002E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5036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2</w:t>
            </w:r>
            <w:r w:rsidR="006503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5036F">
              <w:rPr>
                <w:rFonts w:ascii="Times New Roman" w:hAnsi="Times New Roman" w:cs="Times New Roman"/>
                <w:sz w:val="20"/>
                <w:szCs w:val="20"/>
              </w:rPr>
              <w:t>8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bookmarkEnd w:id="4"/>
          <w:bookmarkEnd w:id="5"/>
          <w:p w14:paraId="19EA6200" w14:textId="35968026" w:rsidR="00D12C96" w:rsidRPr="007950BD" w:rsidRDefault="0065036F" w:rsidP="002E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0</w:t>
            </w:r>
            <w:r w:rsidR="002E71D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2E71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.47</w:t>
            </w:r>
            <w:r w:rsidR="002E71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54C7D0F" w14:textId="45B1B2B0" w:rsidR="00965153" w:rsidRDefault="006275BB" w:rsidP="00D12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  <w:p w14:paraId="1002A8DB" w14:textId="649C3763" w:rsidR="00D12C96" w:rsidRDefault="006275BB" w:rsidP="00D12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  <w:p w14:paraId="1B7C2F11" w14:textId="697ABB1F" w:rsidR="00D12C96" w:rsidRDefault="0065036F" w:rsidP="00D12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  <w:p w14:paraId="4FBE5737" w14:textId="6D1DD86D" w:rsidR="00D12C96" w:rsidRPr="007950BD" w:rsidRDefault="0065036F" w:rsidP="00D12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2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424C22E" w14:textId="77777777" w:rsidR="00965153" w:rsidRPr="007950BD" w:rsidRDefault="00965153" w:rsidP="00D12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88B1357" w14:textId="3A37D477" w:rsidR="00965153" w:rsidRDefault="004D6884" w:rsidP="00D12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37"/>
            <w:bookmarkStart w:id="7" w:name="OLE_LINK38"/>
            <w:bookmarkStart w:id="8" w:name="OLE_LINK39"/>
            <w:bookmarkStart w:id="9" w:name="OLE_LINK40"/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5(1.21-11.04)</w:t>
            </w:r>
          </w:p>
          <w:bookmarkEnd w:id="6"/>
          <w:bookmarkEnd w:id="7"/>
          <w:p w14:paraId="57B8A862" w14:textId="23F5FB75" w:rsidR="00D12C96" w:rsidRDefault="002E71D8" w:rsidP="002E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4668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466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4668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C4668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6616EC3" w14:textId="2613328A" w:rsidR="00D12C96" w:rsidRDefault="002E71D8" w:rsidP="002E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4668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C4668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C466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4668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13A3974" w14:textId="201C76F5" w:rsidR="00D12C96" w:rsidRPr="007950BD" w:rsidRDefault="00C46687" w:rsidP="002E7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41"/>
            <w:bookmarkStart w:id="11" w:name="OLE_LINK42"/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E71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2E71D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2E71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2E71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2E71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8"/>
            <w:bookmarkEnd w:id="9"/>
            <w:bookmarkEnd w:id="10"/>
            <w:bookmarkEnd w:id="11"/>
          </w:p>
        </w:tc>
        <w:tc>
          <w:tcPr>
            <w:tcW w:w="16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F360055" w14:textId="01128469" w:rsidR="00965153" w:rsidRDefault="004D6884" w:rsidP="00D12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  <w:p w14:paraId="4430D92F" w14:textId="0314737C" w:rsidR="00D12C96" w:rsidRDefault="00C46687" w:rsidP="00D12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  <w:p w14:paraId="68ED7F5D" w14:textId="6C8FB0AF" w:rsidR="00D12C96" w:rsidRDefault="00C46687" w:rsidP="00D12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  <w:p w14:paraId="51BAC958" w14:textId="3306D91A" w:rsidR="00D12C96" w:rsidRPr="007950BD" w:rsidRDefault="00C46687" w:rsidP="00D12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</w:tr>
      <w:tr w:rsidR="00965153" w14:paraId="76555F9C" w14:textId="77777777" w:rsidTr="00A06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84940C9" w14:textId="77777777" w:rsidR="00965153" w:rsidRPr="006D0062" w:rsidRDefault="00965153" w:rsidP="00965153">
            <w:pPr>
              <w:rPr>
                <w:rFonts w:ascii="MinionPro-Regular" w:hAnsi="MinionPro-Regular" w:cs="MinionPro-Regular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bookmarkStart w:id="12" w:name="OLE_LINK27"/>
            <w:bookmarkStart w:id="13" w:name="OLE_LINK28"/>
            <w:bookmarkStart w:id="14" w:name="_Hlk96678771"/>
            <w:bookmarkEnd w:id="0"/>
            <w:r w:rsidRPr="006D0062">
              <w:rPr>
                <w:rFonts w:ascii="MinionPro-Regular" w:hAnsi="MinionPro-Regular" w:cs="MinionPro-Regular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Multivessel</w:t>
            </w:r>
          </w:p>
          <w:bookmarkEnd w:id="12"/>
          <w:bookmarkEnd w:id="13"/>
          <w:p w14:paraId="0D474D3E" w14:textId="77777777" w:rsidR="00965153" w:rsidRPr="006D0062" w:rsidRDefault="00965153" w:rsidP="00965153">
            <w:pPr>
              <w:jc w:val="left"/>
              <w:rPr>
                <w:rFonts w:ascii="MinionPro-Regular" w:hAnsi="MinionPro-Regular" w:cs="MinionPro-Regular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6D0062">
              <w:rPr>
                <w:rFonts w:ascii="MinionPro-Regular" w:hAnsi="MinionPro-Regular" w:cs="MinionPro-Regular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Moderate/severe calcification</w:t>
            </w:r>
          </w:p>
        </w:tc>
        <w:tc>
          <w:tcPr>
            <w:tcW w:w="16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B4CF3E8" w14:textId="3128E2CF" w:rsidR="00965153" w:rsidRDefault="007A1C0A" w:rsidP="00D12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4(0.10-1.18)</w:t>
            </w:r>
          </w:p>
          <w:p w14:paraId="036AFE6C" w14:textId="7327209C" w:rsidR="006D0062" w:rsidRPr="007950BD" w:rsidRDefault="00E9596B" w:rsidP="00D12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9(1.14-7.34)</w:t>
            </w:r>
          </w:p>
        </w:tc>
        <w:tc>
          <w:tcPr>
            <w:tcW w:w="14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BD9C305" w14:textId="70DBE81B" w:rsidR="00965153" w:rsidRDefault="007A1C0A" w:rsidP="00D12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  <w:p w14:paraId="3AAF1FDF" w14:textId="13C693E9" w:rsidR="006D0062" w:rsidRPr="007950BD" w:rsidRDefault="00E9596B" w:rsidP="00D12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2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B666F0C" w14:textId="77777777" w:rsidR="00965153" w:rsidRPr="007950BD" w:rsidRDefault="00965153" w:rsidP="00D12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4FF116" w14:textId="6F61F774" w:rsidR="00965153" w:rsidRDefault="00C46687" w:rsidP="00D12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(0.07-1.27)</w:t>
            </w:r>
          </w:p>
          <w:p w14:paraId="53BF12AC" w14:textId="1A9A2AEE" w:rsidR="006D0062" w:rsidRPr="007950BD" w:rsidRDefault="00C46687" w:rsidP="00D12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8(1.05-8.50)</w:t>
            </w:r>
          </w:p>
        </w:tc>
        <w:tc>
          <w:tcPr>
            <w:tcW w:w="16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0784D44" w14:textId="00F8D507" w:rsidR="00965153" w:rsidRDefault="00C46687" w:rsidP="00D12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  <w:p w14:paraId="643C3F4D" w14:textId="62F23464" w:rsidR="006D0062" w:rsidRPr="007950BD" w:rsidRDefault="00C46687" w:rsidP="00D12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</w:tr>
      <w:bookmarkEnd w:id="1"/>
      <w:bookmarkEnd w:id="14"/>
      <w:tr w:rsidR="00965153" w14:paraId="6D7404EB" w14:textId="77777777" w:rsidTr="00A06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441E06D" w14:textId="77777777" w:rsidR="00965153" w:rsidRPr="006A1F73" w:rsidRDefault="00965153" w:rsidP="0096515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1F73">
              <w:rPr>
                <w:rFonts w:ascii="Times New Roman" w:hAnsi="Times New Roman" w:cs="Times New Roman"/>
                <w:sz w:val="20"/>
                <w:szCs w:val="20"/>
              </w:rPr>
              <w:t>Cardiovascular mortality rate</w:t>
            </w:r>
          </w:p>
        </w:tc>
        <w:tc>
          <w:tcPr>
            <w:tcW w:w="16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E4BA012" w14:textId="77777777" w:rsidR="00965153" w:rsidRPr="007950BD" w:rsidRDefault="00965153" w:rsidP="00965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648B0A7" w14:textId="77777777" w:rsidR="00965153" w:rsidRPr="007950BD" w:rsidRDefault="00965153" w:rsidP="00965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DADAF8A" w14:textId="77777777" w:rsidR="00965153" w:rsidRPr="007950BD" w:rsidRDefault="00965153" w:rsidP="00965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B3415CE" w14:textId="77777777" w:rsidR="00965153" w:rsidRPr="007950BD" w:rsidRDefault="00965153" w:rsidP="00965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8353D0E" w14:textId="77777777" w:rsidR="00965153" w:rsidRPr="007950BD" w:rsidRDefault="00965153" w:rsidP="00965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5153" w14:paraId="44D2E61D" w14:textId="77777777" w:rsidTr="00A06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6EDAC7A" w14:textId="77777777" w:rsidR="00965153" w:rsidRPr="006D0062" w:rsidRDefault="00965153" w:rsidP="00965153">
            <w:pPr>
              <w:rPr>
                <w:rFonts w:ascii="MinionPro-Regular" w:hAnsi="MinionPro-Regular" w:cs="MinionPro-Regular"/>
                <w:b w:val="0"/>
                <w:bCs w:val="0"/>
                <w:kern w:val="0"/>
                <w:sz w:val="20"/>
                <w:szCs w:val="20"/>
              </w:rPr>
            </w:pPr>
            <w:bookmarkStart w:id="15" w:name="_Hlk96678907"/>
            <w:r w:rsidRPr="006D0062">
              <w:rPr>
                <w:rFonts w:ascii="MinionPro-Regular" w:hAnsi="MinionPro-Regular" w:cs="MinionPro-Regular"/>
                <w:b w:val="0"/>
                <w:bCs w:val="0"/>
                <w:kern w:val="0"/>
                <w:sz w:val="20"/>
                <w:szCs w:val="20"/>
              </w:rPr>
              <w:t>Hypertension</w:t>
            </w:r>
          </w:p>
          <w:p w14:paraId="36FE7699" w14:textId="77777777" w:rsidR="00965153" w:rsidRPr="006D0062" w:rsidRDefault="00965153" w:rsidP="00965153">
            <w:pPr>
              <w:rPr>
                <w:rFonts w:ascii="MinionPro-Regular" w:hAnsi="MinionPro-Regular" w:cs="MinionPro-Regular"/>
                <w:b w:val="0"/>
                <w:bCs w:val="0"/>
                <w:kern w:val="0"/>
                <w:sz w:val="20"/>
                <w:szCs w:val="20"/>
              </w:rPr>
            </w:pPr>
            <w:r w:rsidRPr="006D0062">
              <w:rPr>
                <w:rFonts w:ascii="MinionPro-Regular" w:hAnsi="MinionPro-Regular" w:cs="MinionPro-Regular"/>
                <w:b w:val="0"/>
                <w:bCs w:val="0"/>
                <w:kern w:val="0"/>
                <w:sz w:val="20"/>
                <w:szCs w:val="20"/>
              </w:rPr>
              <w:t>Dyslipidemia</w:t>
            </w:r>
          </w:p>
          <w:p w14:paraId="5B18A0D9" w14:textId="77777777" w:rsidR="00965153" w:rsidRPr="006D0062" w:rsidRDefault="00965153" w:rsidP="0096515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D0062">
              <w:rPr>
                <w:rFonts w:ascii="MinionPro-Regular" w:hAnsi="MinionPro-Regular" w:cs="MinionPro-Regular"/>
                <w:b w:val="0"/>
                <w:bCs w:val="0"/>
                <w:kern w:val="0"/>
                <w:sz w:val="20"/>
                <w:szCs w:val="20"/>
              </w:rPr>
              <w:t>Prior MI</w:t>
            </w:r>
          </w:p>
        </w:tc>
        <w:tc>
          <w:tcPr>
            <w:tcW w:w="16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C80934A" w14:textId="58D68D57" w:rsidR="00965153" w:rsidRDefault="00737320" w:rsidP="006D0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(0.90-11.73)</w:t>
            </w:r>
          </w:p>
          <w:p w14:paraId="59E31FA6" w14:textId="05452CDE" w:rsidR="00D12C96" w:rsidRDefault="00737320" w:rsidP="006D0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(0.02-1.21)</w:t>
            </w:r>
          </w:p>
          <w:p w14:paraId="5ADF99CB" w14:textId="487D84EF" w:rsidR="006D0062" w:rsidRPr="007950BD" w:rsidRDefault="00737320" w:rsidP="006D0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5(1.48-12.79)</w:t>
            </w:r>
          </w:p>
        </w:tc>
        <w:tc>
          <w:tcPr>
            <w:tcW w:w="14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CF2E53F" w14:textId="591C4D32" w:rsidR="00965153" w:rsidRDefault="00737320" w:rsidP="006D0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  <w:p w14:paraId="0EB3E247" w14:textId="2FD65DF0" w:rsidR="00D12C96" w:rsidRDefault="00737320" w:rsidP="006D0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  <w:p w14:paraId="4F1BEF57" w14:textId="4B08DEF4" w:rsidR="006D0062" w:rsidRPr="007950BD" w:rsidRDefault="00737320" w:rsidP="006D0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2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DB9BA56" w14:textId="77777777" w:rsidR="00965153" w:rsidRPr="007950BD" w:rsidRDefault="00965153" w:rsidP="006D0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659D96A" w14:textId="2F05A908" w:rsidR="00973140" w:rsidRDefault="00973140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3(0.87-12.99)</w:t>
            </w:r>
          </w:p>
          <w:p w14:paraId="4FF6A7AD" w14:textId="41C24680" w:rsidR="00973140" w:rsidRDefault="00973140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(0.02-1.80)</w:t>
            </w:r>
          </w:p>
          <w:p w14:paraId="592E7E5C" w14:textId="4EBE651F" w:rsidR="006D0062" w:rsidRPr="007950BD" w:rsidRDefault="00973140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9(1.79-30.48)</w:t>
            </w:r>
          </w:p>
        </w:tc>
        <w:tc>
          <w:tcPr>
            <w:tcW w:w="16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1B03809" w14:textId="65627D2E" w:rsidR="00965153" w:rsidRDefault="00A37CD2" w:rsidP="006D0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  <w:p w14:paraId="606FB74A" w14:textId="2386FDD3" w:rsidR="006D0062" w:rsidRDefault="00A37CD2" w:rsidP="006D0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  <w:p w14:paraId="67B278D8" w14:textId="308BDFAB" w:rsidR="006D0062" w:rsidRPr="007950BD" w:rsidRDefault="00A37CD2" w:rsidP="006D0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</w:tr>
      <w:bookmarkEnd w:id="15"/>
      <w:tr w:rsidR="00973140" w14:paraId="6A1BE506" w14:textId="77777777" w:rsidTr="00A06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9D2B2BC" w14:textId="77777777" w:rsidR="00973140" w:rsidRPr="006D0062" w:rsidRDefault="00973140" w:rsidP="00973140">
            <w:pPr>
              <w:rPr>
                <w:rFonts w:ascii="MinionPro-Regular" w:hAnsi="MinionPro-Regular" w:cs="MinionPro-Regular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6D0062">
              <w:rPr>
                <w:rFonts w:ascii="MinionPro-Regular" w:hAnsi="MinionPro-Regular" w:cs="MinionPro-Regular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Multivessel</w:t>
            </w:r>
          </w:p>
          <w:p w14:paraId="531FCC15" w14:textId="77777777" w:rsidR="00973140" w:rsidRPr="006D0062" w:rsidRDefault="00973140" w:rsidP="00973140">
            <w:pPr>
              <w:rPr>
                <w:rFonts w:ascii="MinionPro-Regular" w:hAnsi="MinionPro-Regular" w:cs="MinionPro-Regular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6D0062">
              <w:rPr>
                <w:rFonts w:ascii="MinionPro-Regular" w:hAnsi="MinionPro-Regular" w:cs="MinionPro-Regular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Blunt stump</w:t>
            </w:r>
          </w:p>
          <w:p w14:paraId="05E53027" w14:textId="77777777" w:rsidR="00973140" w:rsidRPr="006D0062" w:rsidRDefault="00973140" w:rsidP="00973140">
            <w:pPr>
              <w:jc w:val="left"/>
              <w:rPr>
                <w:rFonts w:ascii="MinionPro-Regular" w:hAnsi="MinionPro-Regular" w:cs="MinionPro-Regular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bookmarkStart w:id="16" w:name="OLE_LINK94"/>
            <w:bookmarkStart w:id="17" w:name="OLE_LINK95"/>
            <w:r w:rsidRPr="006D0062">
              <w:rPr>
                <w:rFonts w:ascii="MinionPro-Regular" w:hAnsi="MinionPro-Regular" w:cs="MinionPro-Regular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Moderate/severe calcification</w:t>
            </w:r>
          </w:p>
          <w:p w14:paraId="4474F892" w14:textId="77777777" w:rsidR="00973140" w:rsidRPr="006D0062" w:rsidRDefault="00973140" w:rsidP="009731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18" w:name="OLE_LINK17"/>
            <w:bookmarkEnd w:id="16"/>
            <w:bookmarkEnd w:id="17"/>
            <w:r w:rsidRPr="006D0062">
              <w:rPr>
                <w:rFonts w:ascii="MinionPro-Regular" w:hAnsi="MinionPro-Regular" w:cs="MinionPro-Regular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Guidezilla</w:t>
            </w:r>
            <w:r w:rsidRPr="006D0062">
              <w:rPr>
                <w:rFonts w:ascii="MinionPro-Regular" w:hAnsi="MinionPro-Regular" w:cs="MinionPro-Regular"/>
                <w:b w:val="0"/>
                <w:bCs w:val="0"/>
                <w:color w:val="000000" w:themeColor="text1"/>
                <w:kern w:val="0"/>
                <w:sz w:val="20"/>
                <w:szCs w:val="20"/>
                <w:vertAlign w:val="superscript"/>
              </w:rPr>
              <w:t>TM</w:t>
            </w:r>
            <w:r w:rsidRPr="006D0062">
              <w:rPr>
                <w:rFonts w:ascii="MinionPro-Regular" w:hAnsi="MinionPro-Regular" w:cs="MinionPro-Regular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 use</w:t>
            </w:r>
            <w:bookmarkEnd w:id="18"/>
          </w:p>
        </w:tc>
        <w:tc>
          <w:tcPr>
            <w:tcW w:w="16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CE49784" w14:textId="220D94C0" w:rsidR="00973140" w:rsidRDefault="00737320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(0.05-0.74)</w:t>
            </w:r>
          </w:p>
          <w:p w14:paraId="085A5B03" w14:textId="5AFA4C62" w:rsidR="00973140" w:rsidRDefault="00737320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(0.91-53.43)</w:t>
            </w:r>
          </w:p>
          <w:p w14:paraId="095DA7FE" w14:textId="6E2C593F" w:rsidR="00973140" w:rsidRDefault="00AB478D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(1.56-17.32)</w:t>
            </w:r>
          </w:p>
          <w:p w14:paraId="5670DFEA" w14:textId="62E18F60" w:rsidR="00973140" w:rsidRPr="007950BD" w:rsidRDefault="00AB478D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4(0.10-1.11)</w:t>
            </w:r>
          </w:p>
        </w:tc>
        <w:tc>
          <w:tcPr>
            <w:tcW w:w="14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0C05AA" w14:textId="2F9B64E7" w:rsidR="00973140" w:rsidRDefault="00737320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  <w:p w14:paraId="57E23184" w14:textId="56EEAEBA" w:rsidR="00973140" w:rsidRDefault="00737320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  <w:p w14:paraId="5C692B24" w14:textId="72829B29" w:rsidR="00973140" w:rsidRDefault="00AB478D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  <w:p w14:paraId="434AFCE8" w14:textId="75A89FF7" w:rsidR="00973140" w:rsidRPr="007950BD" w:rsidRDefault="00AB478D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2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ED53583" w14:textId="77777777" w:rsidR="00973140" w:rsidRPr="007950BD" w:rsidRDefault="00973140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0EAA59" w14:textId="6DB90213" w:rsidR="00973140" w:rsidRDefault="00973140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9" w:name="OLE_LINK49"/>
            <w:bookmarkStart w:id="20" w:name="OLE_LINK50"/>
            <w:r>
              <w:rPr>
                <w:rFonts w:ascii="Times New Roman" w:hAnsi="Times New Roman" w:cs="Times New Roman"/>
                <w:sz w:val="20"/>
                <w:szCs w:val="20"/>
              </w:rPr>
              <w:t>0.13(0.02-0.78)</w:t>
            </w:r>
          </w:p>
          <w:p w14:paraId="2BAA1D2E" w14:textId="42759859" w:rsidR="00973140" w:rsidRDefault="00973140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9(0.46-36.43)</w:t>
            </w:r>
          </w:p>
          <w:p w14:paraId="382E4980" w14:textId="72A40280" w:rsidR="00973140" w:rsidRDefault="00973140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2(1.18-21.31)</w:t>
            </w:r>
          </w:p>
          <w:bookmarkEnd w:id="19"/>
          <w:bookmarkEnd w:id="20"/>
          <w:p w14:paraId="4472A547" w14:textId="07D069EF" w:rsidR="00973140" w:rsidRPr="007950BD" w:rsidRDefault="00973140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(0.06-1.10)</w:t>
            </w:r>
          </w:p>
        </w:tc>
        <w:tc>
          <w:tcPr>
            <w:tcW w:w="16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35794BC" w14:textId="7F0132B3" w:rsidR="00973140" w:rsidRDefault="00A37CD2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  <w:p w14:paraId="01F1EEA1" w14:textId="030F8AF0" w:rsidR="00973140" w:rsidRDefault="00A37CD2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  <w:p w14:paraId="395C538E" w14:textId="5644B415" w:rsidR="00973140" w:rsidRDefault="00A37CD2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  <w:p w14:paraId="7D3B6197" w14:textId="79941E19" w:rsidR="00973140" w:rsidRPr="007950BD" w:rsidRDefault="00973140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37C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73140" w14:paraId="5AF1D77C" w14:textId="77777777" w:rsidTr="00A06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B2E0B18" w14:textId="77777777" w:rsidR="00973140" w:rsidRPr="006A1F73" w:rsidRDefault="00973140" w:rsidP="0097314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1F73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6A1F73">
              <w:rPr>
                <w:rFonts w:ascii="Times New Roman" w:hAnsi="Times New Roman" w:cs="Times New Roman"/>
                <w:sz w:val="20"/>
                <w:szCs w:val="20"/>
              </w:rPr>
              <w:t>ACCE rate</w:t>
            </w:r>
          </w:p>
        </w:tc>
        <w:tc>
          <w:tcPr>
            <w:tcW w:w="16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06C717C" w14:textId="77777777" w:rsidR="00973140" w:rsidRPr="007950BD" w:rsidRDefault="00973140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B4A6CC1" w14:textId="77777777" w:rsidR="00973140" w:rsidRPr="007950BD" w:rsidRDefault="00973140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13ADF44" w14:textId="77777777" w:rsidR="00973140" w:rsidRPr="007950BD" w:rsidRDefault="00973140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A93DB31" w14:textId="77777777" w:rsidR="00973140" w:rsidRPr="007950BD" w:rsidRDefault="00973140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54CB613" w14:textId="77777777" w:rsidR="00973140" w:rsidRPr="007950BD" w:rsidRDefault="00973140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3140" w14:paraId="2ADE7A0D" w14:textId="77777777" w:rsidTr="00A06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E48F0F" w14:textId="77777777" w:rsidR="00973140" w:rsidRPr="006D0062" w:rsidRDefault="00973140" w:rsidP="00973140">
            <w:pPr>
              <w:rPr>
                <w:rFonts w:ascii="MinionPro-Regular" w:hAnsi="MinionPro-Regular" w:cs="MinionPro-Regular"/>
                <w:b w:val="0"/>
                <w:bCs w:val="0"/>
                <w:kern w:val="0"/>
                <w:sz w:val="20"/>
                <w:szCs w:val="20"/>
              </w:rPr>
            </w:pPr>
            <w:bookmarkStart w:id="21" w:name="OLE_LINK25"/>
            <w:bookmarkStart w:id="22" w:name="OLE_LINK26"/>
            <w:r w:rsidRPr="006D0062">
              <w:rPr>
                <w:rFonts w:ascii="MinionPro-Regular" w:hAnsi="MinionPro-Regular" w:cs="MinionPro-Regular"/>
                <w:b w:val="0"/>
                <w:bCs w:val="0"/>
                <w:kern w:val="0"/>
                <w:sz w:val="20"/>
                <w:szCs w:val="20"/>
              </w:rPr>
              <w:t>Hypertension</w:t>
            </w:r>
          </w:p>
          <w:bookmarkEnd w:id="21"/>
          <w:bookmarkEnd w:id="22"/>
          <w:p w14:paraId="7D50F236" w14:textId="77777777" w:rsidR="00973140" w:rsidRPr="006D0062" w:rsidRDefault="00973140" w:rsidP="00973140">
            <w:pPr>
              <w:rPr>
                <w:rFonts w:ascii="MinionPro-Regular" w:hAnsi="MinionPro-Regular" w:cs="MinionPro-Regular"/>
                <w:b w:val="0"/>
                <w:bCs w:val="0"/>
                <w:kern w:val="0"/>
                <w:sz w:val="20"/>
                <w:szCs w:val="20"/>
              </w:rPr>
            </w:pPr>
            <w:r w:rsidRPr="006D0062">
              <w:rPr>
                <w:rFonts w:ascii="MinionPro-Regular" w:hAnsi="MinionPro-Regular" w:cs="MinionPro-Regular"/>
                <w:b w:val="0"/>
                <w:bCs w:val="0"/>
                <w:kern w:val="0"/>
                <w:sz w:val="20"/>
                <w:szCs w:val="20"/>
              </w:rPr>
              <w:t>Dyslipidemia</w:t>
            </w:r>
          </w:p>
          <w:p w14:paraId="2568F190" w14:textId="77777777" w:rsidR="00973140" w:rsidRPr="006D0062" w:rsidRDefault="00973140" w:rsidP="0097314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D0062">
              <w:rPr>
                <w:rFonts w:ascii="MinionPro-Regular" w:hAnsi="MinionPro-Regular" w:cs="MinionPro-Regular"/>
                <w:b w:val="0"/>
                <w:bCs w:val="0"/>
                <w:kern w:val="0"/>
                <w:sz w:val="20"/>
                <w:szCs w:val="20"/>
              </w:rPr>
              <w:t>Prior MI</w:t>
            </w:r>
          </w:p>
        </w:tc>
        <w:tc>
          <w:tcPr>
            <w:tcW w:w="16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4DE1395" w14:textId="4FD241DB" w:rsidR="00973140" w:rsidRDefault="00AB478D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3" w:name="OLE_LINK55"/>
            <w:bookmarkStart w:id="24" w:name="OLE_LINK56"/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(1.51-7.16)</w:t>
            </w:r>
          </w:p>
          <w:p w14:paraId="304C1D73" w14:textId="2CCCE07F" w:rsidR="00973140" w:rsidRDefault="00E267AC" w:rsidP="00E26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5" w:name="OLE_LINK57"/>
            <w:bookmarkStart w:id="26" w:name="OLE_LINK58"/>
            <w:bookmarkEnd w:id="23"/>
            <w:bookmarkEnd w:id="24"/>
            <w:r>
              <w:rPr>
                <w:rFonts w:ascii="Times New Roman" w:hAnsi="Times New Roman" w:cs="Times New Roman"/>
                <w:sz w:val="20"/>
                <w:szCs w:val="20"/>
              </w:rPr>
              <w:t>0.43(0.17-1.07)</w:t>
            </w:r>
          </w:p>
          <w:p w14:paraId="4607E32D" w14:textId="1683F7C3" w:rsidR="00973140" w:rsidRPr="007950BD" w:rsidRDefault="00B63A83" w:rsidP="00C73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7" w:name="OLE_LINK59"/>
            <w:bookmarkStart w:id="28" w:name="OLE_LINK60"/>
            <w:bookmarkEnd w:id="25"/>
            <w:bookmarkEnd w:id="26"/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73B7C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73B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73B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C73B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73B7C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73B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27"/>
            <w:bookmarkEnd w:id="28"/>
          </w:p>
        </w:tc>
        <w:tc>
          <w:tcPr>
            <w:tcW w:w="14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BB24CB4" w14:textId="338FF212" w:rsidR="00973140" w:rsidRDefault="00AB478D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  <w:p w14:paraId="031C2899" w14:textId="6AE96EC8" w:rsidR="00973140" w:rsidRDefault="00E267AC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  <w:p w14:paraId="37A3023A" w14:textId="2E19EF32" w:rsidR="00973140" w:rsidRPr="007950BD" w:rsidRDefault="00C73B7C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2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3992C7D" w14:textId="77777777" w:rsidR="00973140" w:rsidRPr="007950BD" w:rsidRDefault="00973140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F2FB3B5" w14:textId="0C09AA94" w:rsidR="000770F9" w:rsidRDefault="000770F9" w:rsidP="00077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1(1.59-7.72)</w:t>
            </w:r>
          </w:p>
          <w:p w14:paraId="440E1ECA" w14:textId="296F0812" w:rsidR="000770F9" w:rsidRDefault="000770F9" w:rsidP="00077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9" w:name="OLE_LINK53"/>
            <w:bookmarkStart w:id="30" w:name="OLE_LINK54"/>
            <w:r>
              <w:rPr>
                <w:rFonts w:ascii="Times New Roman" w:hAnsi="Times New Roman" w:cs="Times New Roman"/>
                <w:sz w:val="20"/>
                <w:szCs w:val="20"/>
              </w:rPr>
              <w:t>0.52(0.21-1.34)</w:t>
            </w:r>
          </w:p>
          <w:p w14:paraId="264C5A7A" w14:textId="7CBCD78B" w:rsidR="00973140" w:rsidRPr="007950BD" w:rsidRDefault="000770F9" w:rsidP="00077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1" w:name="OLE_LINK51"/>
            <w:bookmarkStart w:id="32" w:name="OLE_LINK52"/>
            <w:r>
              <w:rPr>
                <w:rFonts w:ascii="Times New Roman" w:hAnsi="Times New Roman" w:cs="Times New Roman"/>
                <w:sz w:val="20"/>
                <w:szCs w:val="20"/>
              </w:rPr>
              <w:t>2.53(1.24-5.17)</w:t>
            </w:r>
            <w:bookmarkEnd w:id="29"/>
            <w:bookmarkEnd w:id="30"/>
            <w:bookmarkEnd w:id="31"/>
            <w:bookmarkEnd w:id="32"/>
          </w:p>
        </w:tc>
        <w:tc>
          <w:tcPr>
            <w:tcW w:w="16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E65D8C2" w14:textId="70C0209D" w:rsidR="00973140" w:rsidRDefault="000770F9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  <w:p w14:paraId="59EAE287" w14:textId="0DC8005E" w:rsidR="00973140" w:rsidRDefault="000770F9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6</w:t>
            </w:r>
          </w:p>
          <w:p w14:paraId="5A37D475" w14:textId="4E444FD7" w:rsidR="00973140" w:rsidRPr="007950BD" w:rsidRDefault="000770F9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973140" w14:paraId="60DE6166" w14:textId="77777777" w:rsidTr="00A06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3FD0DA1" w14:textId="77777777" w:rsidR="00973140" w:rsidRPr="006D0062" w:rsidRDefault="00973140" w:rsidP="0097314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D0062">
              <w:rPr>
                <w:rFonts w:ascii="MinionPro-Regular" w:hAnsi="MinionPro-Regular" w:cs="MinionPro-Regular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Moderate/severe calcification</w:t>
            </w:r>
          </w:p>
        </w:tc>
        <w:tc>
          <w:tcPr>
            <w:tcW w:w="16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E00A937" w14:textId="5051A62E" w:rsidR="00973140" w:rsidRPr="007950BD" w:rsidRDefault="008C7685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3" w:name="OLE_LINK61"/>
            <w:bookmarkStart w:id="34" w:name="OLE_LINK62"/>
            <w:r>
              <w:rPr>
                <w:rFonts w:ascii="Times New Roman" w:hAnsi="Times New Roman" w:cs="Times New Roman"/>
                <w:sz w:val="20"/>
                <w:szCs w:val="20"/>
              </w:rPr>
              <w:t>1.91(0.98-3.75)</w:t>
            </w:r>
            <w:bookmarkEnd w:id="33"/>
            <w:bookmarkEnd w:id="34"/>
          </w:p>
        </w:tc>
        <w:tc>
          <w:tcPr>
            <w:tcW w:w="14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A6860A5" w14:textId="411AAA09" w:rsidR="00973140" w:rsidRPr="007950BD" w:rsidRDefault="008C7685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2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1508697" w14:textId="77777777" w:rsidR="00973140" w:rsidRPr="007950BD" w:rsidRDefault="00973140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94810DE" w14:textId="3E6E7D7E" w:rsidR="00973140" w:rsidRPr="007950BD" w:rsidRDefault="000770F9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(</w:t>
            </w:r>
            <w:r w:rsidR="00D44C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D44C8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44C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D44C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BBEF76" w14:textId="0FF8C665" w:rsidR="00973140" w:rsidRPr="007950BD" w:rsidRDefault="000770F9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</w:tr>
      <w:tr w:rsidR="00973140" w14:paraId="78EB2E2B" w14:textId="77777777" w:rsidTr="00A06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E4B7699" w14:textId="77777777" w:rsidR="00973140" w:rsidRPr="006A1F73" w:rsidRDefault="00973140" w:rsidP="0097314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1F73">
              <w:rPr>
                <w:rFonts w:ascii="Times New Roman" w:hAnsi="Times New Roman" w:cs="Times New Roman"/>
                <w:sz w:val="20"/>
                <w:szCs w:val="20"/>
              </w:rPr>
              <w:t>Non-fatal myocardial infarction rate</w:t>
            </w:r>
          </w:p>
        </w:tc>
        <w:tc>
          <w:tcPr>
            <w:tcW w:w="16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0119EAE" w14:textId="77777777" w:rsidR="00973140" w:rsidRPr="007950BD" w:rsidRDefault="00973140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F013D8B" w14:textId="77777777" w:rsidR="00973140" w:rsidRPr="007950BD" w:rsidRDefault="00973140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DA2F082" w14:textId="77777777" w:rsidR="00973140" w:rsidRPr="007950BD" w:rsidRDefault="00973140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F1A48A" w14:textId="77777777" w:rsidR="00973140" w:rsidRPr="007950BD" w:rsidRDefault="00973140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741F89B" w14:textId="77777777" w:rsidR="00973140" w:rsidRPr="007950BD" w:rsidRDefault="00973140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3140" w14:paraId="3A88DDB9" w14:textId="77777777" w:rsidTr="00A06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1571BFB" w14:textId="73DC1A21" w:rsidR="00973140" w:rsidRPr="006D0062" w:rsidRDefault="00973140" w:rsidP="0097314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35" w:name="OLE_LINK31"/>
            <w:bookmarkStart w:id="36" w:name="OLE_LINK32"/>
            <w:r w:rsidRPr="006D0062">
              <w:rPr>
                <w:rFonts w:ascii="MinionPro-Regular" w:hAnsi="MinionPro-Regular" w:cs="MinionPro-Regular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Moderate/severe calcification</w:t>
            </w:r>
            <w:bookmarkEnd w:id="35"/>
            <w:bookmarkEnd w:id="36"/>
          </w:p>
        </w:tc>
        <w:tc>
          <w:tcPr>
            <w:tcW w:w="16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5D96FD5" w14:textId="1ADBBB5B" w:rsidR="00973140" w:rsidRPr="007950BD" w:rsidRDefault="00297806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7" w:name="OLE_LINK63"/>
            <w:bookmarkStart w:id="38" w:name="OLE_LINK64"/>
            <w:r>
              <w:rPr>
                <w:rFonts w:ascii="Times New Roman" w:hAnsi="Times New Roman" w:cs="Times New Roman"/>
                <w:sz w:val="20"/>
                <w:szCs w:val="20"/>
              </w:rPr>
              <w:t>7.77(0.90-67.21)</w:t>
            </w:r>
            <w:bookmarkEnd w:id="37"/>
            <w:bookmarkEnd w:id="38"/>
          </w:p>
        </w:tc>
        <w:tc>
          <w:tcPr>
            <w:tcW w:w="14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1A41DC3" w14:textId="0963EFA9" w:rsidR="00973140" w:rsidRPr="007950BD" w:rsidRDefault="00297806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2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016A472" w14:textId="77777777" w:rsidR="00973140" w:rsidRPr="007950BD" w:rsidRDefault="00973140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AF84C1" w14:textId="7AAF5710" w:rsidR="00973140" w:rsidRPr="007950BD" w:rsidRDefault="00297806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6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B84A3B3" w14:textId="33AC0C2E" w:rsidR="00973140" w:rsidRPr="007950BD" w:rsidRDefault="00297806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973140" w14:paraId="5776FCEC" w14:textId="77777777" w:rsidTr="00A06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FAED7ED" w14:textId="77777777" w:rsidR="00973140" w:rsidRPr="007613E0" w:rsidRDefault="00973140" w:rsidP="0097314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13E0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613E0">
              <w:rPr>
                <w:rFonts w:ascii="Times New Roman" w:hAnsi="Times New Roman" w:cs="Times New Roman"/>
                <w:sz w:val="20"/>
                <w:szCs w:val="20"/>
              </w:rPr>
              <w:t>troke rate</w:t>
            </w:r>
          </w:p>
        </w:tc>
        <w:tc>
          <w:tcPr>
            <w:tcW w:w="16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19E7124" w14:textId="77777777" w:rsidR="00973140" w:rsidRPr="007950BD" w:rsidRDefault="00973140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6676E50" w14:textId="77777777" w:rsidR="00973140" w:rsidRPr="007950BD" w:rsidRDefault="00973140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8FFACAF" w14:textId="77777777" w:rsidR="00973140" w:rsidRPr="007950BD" w:rsidRDefault="00973140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3908334" w14:textId="77777777" w:rsidR="00973140" w:rsidRPr="007950BD" w:rsidRDefault="00973140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A061C42" w14:textId="77777777" w:rsidR="00973140" w:rsidRPr="007950BD" w:rsidRDefault="00973140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3140" w14:paraId="386D6929" w14:textId="77777777" w:rsidTr="00A06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D1C7C6" w14:textId="77777777" w:rsidR="00973140" w:rsidRPr="006D0062" w:rsidRDefault="00973140" w:rsidP="00973140">
            <w:pPr>
              <w:rPr>
                <w:rFonts w:ascii="MinionPro-Regular" w:hAnsi="MinionPro-Regular" w:cs="MinionPro-Regular"/>
                <w:b w:val="0"/>
                <w:bCs w:val="0"/>
                <w:kern w:val="0"/>
                <w:sz w:val="20"/>
                <w:szCs w:val="20"/>
              </w:rPr>
            </w:pPr>
            <w:r w:rsidRPr="006D0062">
              <w:rPr>
                <w:rFonts w:ascii="MinionPro-Regular" w:hAnsi="MinionPro-Regular" w:cs="MinionPro-Regular"/>
                <w:b w:val="0"/>
                <w:bCs w:val="0"/>
                <w:kern w:val="0"/>
                <w:sz w:val="20"/>
                <w:szCs w:val="20"/>
              </w:rPr>
              <w:t>Hypertension</w:t>
            </w:r>
          </w:p>
          <w:p w14:paraId="2CE9A8D5" w14:textId="77777777" w:rsidR="00973140" w:rsidRPr="006D0062" w:rsidRDefault="00973140" w:rsidP="00973140">
            <w:pPr>
              <w:rPr>
                <w:rFonts w:ascii="MinionPro-Regular" w:hAnsi="MinionPro-Regular" w:cs="MinionPro-Regular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6D0062">
              <w:rPr>
                <w:rFonts w:ascii="MinionPro-Regular" w:hAnsi="MinionPro-Regular" w:cs="MinionPro-Regular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Multivessel</w:t>
            </w:r>
          </w:p>
        </w:tc>
        <w:tc>
          <w:tcPr>
            <w:tcW w:w="16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0229DC2" w14:textId="7D34C0D2" w:rsidR="00973140" w:rsidRDefault="0077103D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9" w:name="OLE_LINK65"/>
            <w:bookmarkStart w:id="40" w:name="OLE_LINK66"/>
            <w:r>
              <w:rPr>
                <w:rFonts w:ascii="Times New Roman" w:hAnsi="Times New Roman" w:cs="Times New Roman"/>
                <w:sz w:val="20"/>
                <w:szCs w:val="20"/>
              </w:rPr>
              <w:t>4.13(0.87-19.52)</w:t>
            </w:r>
          </w:p>
          <w:p w14:paraId="1AFECC2C" w14:textId="3237AA11" w:rsidR="00973140" w:rsidRPr="007950BD" w:rsidRDefault="0077103D" w:rsidP="007710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1" w:name="OLE_LINK67"/>
            <w:bookmarkStart w:id="42" w:name="OLE_LINK68"/>
            <w:bookmarkEnd w:id="39"/>
            <w:bookmarkEnd w:id="40"/>
            <w:r>
              <w:rPr>
                <w:rFonts w:ascii="Times New Roman" w:hAnsi="Times New Roman" w:cs="Times New Roman"/>
                <w:sz w:val="20"/>
                <w:szCs w:val="20"/>
              </w:rPr>
              <w:t>0.19(0.05-0.77)</w:t>
            </w:r>
            <w:bookmarkEnd w:id="41"/>
            <w:bookmarkEnd w:id="42"/>
          </w:p>
        </w:tc>
        <w:tc>
          <w:tcPr>
            <w:tcW w:w="14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A952295" w14:textId="12F0241B" w:rsidR="00973140" w:rsidRDefault="0077103D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  <w:p w14:paraId="3BEB70D4" w14:textId="182EC1C5" w:rsidR="00973140" w:rsidRPr="007950BD" w:rsidRDefault="0077103D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2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2543B5F" w14:textId="77777777" w:rsidR="00973140" w:rsidRPr="007950BD" w:rsidRDefault="00973140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0204069" w14:textId="5A1E8A40" w:rsidR="00740F10" w:rsidRDefault="00740F10" w:rsidP="00740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6(0.71-16.03)</w:t>
            </w:r>
          </w:p>
          <w:p w14:paraId="04769ADC" w14:textId="34C285FF" w:rsidR="00973140" w:rsidRPr="007950BD" w:rsidRDefault="00740F10" w:rsidP="00740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(0.05-0.84)</w:t>
            </w:r>
          </w:p>
        </w:tc>
        <w:tc>
          <w:tcPr>
            <w:tcW w:w="16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ECF3600" w14:textId="4A29FA00" w:rsidR="00973140" w:rsidRDefault="00740F10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  <w:p w14:paraId="551F9A40" w14:textId="1B6A6575" w:rsidR="00973140" w:rsidRPr="007950BD" w:rsidRDefault="00740F10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</w:tr>
      <w:tr w:rsidR="00973140" w14:paraId="36F31E11" w14:textId="77777777" w:rsidTr="00A06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868108D" w14:textId="77777777" w:rsidR="00973140" w:rsidRPr="006A1F73" w:rsidRDefault="00973140" w:rsidP="0097314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1F73">
              <w:rPr>
                <w:rFonts w:ascii="Times New Roman" w:hAnsi="Times New Roman" w:cs="Times New Roman"/>
                <w:sz w:val="20"/>
                <w:szCs w:val="20"/>
              </w:rPr>
              <w:t>Target vessel recanalization rate</w:t>
            </w:r>
          </w:p>
        </w:tc>
        <w:tc>
          <w:tcPr>
            <w:tcW w:w="16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B4FD614" w14:textId="77777777" w:rsidR="00973140" w:rsidRPr="007950BD" w:rsidRDefault="00973140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0D4837A" w14:textId="77777777" w:rsidR="00973140" w:rsidRPr="007950BD" w:rsidRDefault="00973140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3C49A5D" w14:textId="77777777" w:rsidR="00973140" w:rsidRPr="007950BD" w:rsidRDefault="00973140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862C0B9" w14:textId="77777777" w:rsidR="00973140" w:rsidRPr="007950BD" w:rsidRDefault="00973140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F883201" w14:textId="77777777" w:rsidR="00973140" w:rsidRPr="007950BD" w:rsidRDefault="00973140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3140" w14:paraId="53FD4221" w14:textId="77777777" w:rsidTr="00A06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7D53384" w14:textId="63C49651" w:rsidR="00973140" w:rsidRPr="006D0062" w:rsidRDefault="00973140" w:rsidP="0097314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43" w:name="OLE_LINK33"/>
            <w:bookmarkStart w:id="44" w:name="OLE_LINK34"/>
            <w:bookmarkStart w:id="45" w:name="_Hlk96690854"/>
            <w:r w:rsidRPr="006D0062">
              <w:rPr>
                <w:rFonts w:ascii="MinionPro-Regular" w:hAnsi="MinionPro-Regular" w:cs="MinionPro-Regular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Prior failed CTO PCI</w:t>
            </w:r>
            <w:bookmarkEnd w:id="43"/>
            <w:bookmarkEnd w:id="44"/>
          </w:p>
        </w:tc>
        <w:tc>
          <w:tcPr>
            <w:tcW w:w="16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926116A" w14:textId="6E948617" w:rsidR="00973140" w:rsidRPr="007950BD" w:rsidRDefault="0098235E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6" w:name="OLE_LINK71"/>
            <w:bookmarkStart w:id="47" w:name="OLE_LINK72"/>
            <w:r>
              <w:rPr>
                <w:rFonts w:ascii="Times New Roman" w:hAnsi="Times New Roman" w:cs="Times New Roman"/>
                <w:sz w:val="20"/>
                <w:szCs w:val="20"/>
              </w:rPr>
              <w:t>4.92(1.05-22.97)</w:t>
            </w:r>
            <w:bookmarkEnd w:id="46"/>
            <w:bookmarkEnd w:id="47"/>
          </w:p>
        </w:tc>
        <w:tc>
          <w:tcPr>
            <w:tcW w:w="14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476EDC6" w14:textId="622A791A" w:rsidR="00973140" w:rsidRPr="007950BD" w:rsidRDefault="0098235E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2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18C655F" w14:textId="77777777" w:rsidR="00973140" w:rsidRPr="007950BD" w:rsidRDefault="00973140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219E04D" w14:textId="5579D1B3" w:rsidR="00973140" w:rsidRPr="007950BD" w:rsidRDefault="001A5B3C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6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5BECE4E" w14:textId="3D6E92E6" w:rsidR="00973140" w:rsidRPr="007950BD" w:rsidRDefault="001A5B3C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973140" w14:paraId="265915EF" w14:textId="77777777" w:rsidTr="00A06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5DEC3E1" w14:textId="6217770B" w:rsidR="00973140" w:rsidRPr="006A1F73" w:rsidRDefault="00973140" w:rsidP="0097314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48" w:name="OLE_LINK82"/>
            <w:bookmarkStart w:id="49" w:name="OLE_LINK83"/>
            <w:bookmarkEnd w:id="45"/>
            <w:r w:rsidRPr="006A1F73">
              <w:rPr>
                <w:rFonts w:ascii="Times New Roman" w:hAnsi="Times New Roman" w:cs="Times New Roman"/>
                <w:sz w:val="20"/>
                <w:szCs w:val="20"/>
              </w:rPr>
              <w:t>Rehospitalization rate</w:t>
            </w:r>
            <w:bookmarkEnd w:id="48"/>
            <w:bookmarkEnd w:id="49"/>
          </w:p>
        </w:tc>
        <w:tc>
          <w:tcPr>
            <w:tcW w:w="16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E0D6B0D" w14:textId="77777777" w:rsidR="00973140" w:rsidRPr="007950BD" w:rsidRDefault="00973140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3D0A32C" w14:textId="77777777" w:rsidR="00973140" w:rsidRPr="007950BD" w:rsidRDefault="00973140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6109379" w14:textId="77777777" w:rsidR="00973140" w:rsidRPr="007950BD" w:rsidRDefault="00973140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4F63D2F" w14:textId="77777777" w:rsidR="00973140" w:rsidRPr="007950BD" w:rsidRDefault="00973140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595FEB4" w14:textId="77777777" w:rsidR="00973140" w:rsidRPr="007950BD" w:rsidRDefault="00973140" w:rsidP="00973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3140" w14:paraId="55D88E4B" w14:textId="77777777" w:rsidTr="00997F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50789F14" w14:textId="761E53F0" w:rsidR="00973140" w:rsidRPr="006D0062" w:rsidRDefault="00973140" w:rsidP="0097314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50" w:name="_Hlk96539195"/>
            <w:r w:rsidRPr="006D0062">
              <w:rPr>
                <w:rFonts w:ascii="MinionPro-Regular" w:hAnsi="MinionPro-Regular" w:cs="MinionPro-Regular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Moderate/severe calcification</w:t>
            </w:r>
          </w:p>
        </w:tc>
        <w:tc>
          <w:tcPr>
            <w:tcW w:w="1641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3E7B93DD" w14:textId="649DF0D2" w:rsidR="00973140" w:rsidRPr="007950BD" w:rsidRDefault="00C61165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1" w:name="OLE_LINK73"/>
            <w:bookmarkStart w:id="52" w:name="OLE_LINK74"/>
            <w:r>
              <w:rPr>
                <w:rFonts w:ascii="Times New Roman" w:hAnsi="Times New Roman" w:cs="Times New Roman"/>
                <w:sz w:val="20"/>
                <w:szCs w:val="20"/>
              </w:rPr>
              <w:t>2.78(1.33-5.82)</w:t>
            </w:r>
            <w:bookmarkEnd w:id="51"/>
            <w:bookmarkEnd w:id="52"/>
          </w:p>
        </w:tc>
        <w:tc>
          <w:tcPr>
            <w:tcW w:w="1492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25E457B5" w14:textId="351FC205" w:rsidR="00973140" w:rsidRPr="007950BD" w:rsidRDefault="00C61165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279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44058D1A" w14:textId="77777777" w:rsidR="00973140" w:rsidRPr="007950BD" w:rsidRDefault="00973140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2402E9D3" w14:textId="3D60965E" w:rsidR="00973140" w:rsidRPr="007950BD" w:rsidRDefault="00C61165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623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1ED11327" w14:textId="3D756C57" w:rsidR="00973140" w:rsidRPr="007950BD" w:rsidRDefault="00C61165" w:rsidP="00973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</w:tbl>
    <w:bookmarkEnd w:id="50"/>
    <w:p w14:paraId="3720407A" w14:textId="1C8F459D" w:rsidR="00965153" w:rsidRPr="007950BD" w:rsidRDefault="001E4399" w:rsidP="00965153">
      <w:pPr>
        <w:pStyle w:val="a5"/>
        <w:shd w:val="clear" w:color="auto" w:fill="FFFFFF"/>
        <w:rPr>
          <w:rFonts w:ascii="Times New Roman" w:hAnsi="Times New Roman" w:cs="Times New Roman"/>
          <w:sz w:val="21"/>
          <w:szCs w:val="21"/>
        </w:rPr>
      </w:pPr>
      <w:r w:rsidRPr="001E4399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Supplement table </w:t>
      </w:r>
      <w:r w:rsidR="00E3672A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4</w:t>
      </w:r>
      <w:r w:rsidR="00965153" w:rsidRPr="007950BD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. </w:t>
      </w:r>
      <w:bookmarkStart w:id="53" w:name="OLE_LINK313"/>
      <w:bookmarkStart w:id="54" w:name="OLE_LINK314"/>
      <w:r w:rsidR="00957C74">
        <w:rPr>
          <w:rFonts w:ascii="Times New Roman" w:hAnsi="Times New Roman" w:cs="Times New Roman"/>
          <w:b/>
          <w:bCs/>
          <w:sz w:val="21"/>
          <w:szCs w:val="21"/>
        </w:rPr>
        <w:t>Predictors</w:t>
      </w:r>
      <w:r w:rsidR="00965153" w:rsidRPr="007950BD">
        <w:rPr>
          <w:rFonts w:ascii="Times New Roman" w:hAnsi="Times New Roman" w:cs="Times New Roman"/>
          <w:b/>
          <w:bCs/>
          <w:sz w:val="21"/>
          <w:szCs w:val="21"/>
        </w:rPr>
        <w:t xml:space="preserve"> in univariable and stepwise multivariable Cox regression analysis</w:t>
      </w:r>
      <w:bookmarkEnd w:id="53"/>
      <w:bookmarkEnd w:id="54"/>
    </w:p>
    <w:p w14:paraId="0437A5CD" w14:textId="004D25AB" w:rsidR="001807CF" w:rsidRPr="00965153" w:rsidRDefault="001807CF" w:rsidP="00965153">
      <w:pPr>
        <w:pStyle w:val="a5"/>
        <w:shd w:val="clear" w:color="auto" w:fill="FFFFFF"/>
        <w:rPr>
          <w:rFonts w:ascii="Times New Roman" w:hAnsi="Times New Roman" w:cs="Times New Roman"/>
          <w:sz w:val="21"/>
          <w:szCs w:val="21"/>
        </w:rPr>
      </w:pPr>
    </w:p>
    <w:sectPr w:rsidR="001807CF" w:rsidRPr="009651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81F13" w14:textId="77777777" w:rsidR="00255CB6" w:rsidRDefault="00255CB6" w:rsidP="00965153">
      <w:r>
        <w:separator/>
      </w:r>
    </w:p>
  </w:endnote>
  <w:endnote w:type="continuationSeparator" w:id="0">
    <w:p w14:paraId="6EFCA8DD" w14:textId="77777777" w:rsidR="00255CB6" w:rsidRDefault="00255CB6" w:rsidP="009651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Cambria"/>
    <w:panose1 w:val="020B0604020202020204"/>
    <w:charset w:val="A1"/>
    <w:family w:val="roman"/>
    <w:notTrueType/>
    <w:pitch w:val="default"/>
    <w:sig w:usb0="00000081" w:usb1="00000000" w:usb2="00000000" w:usb3="00000000" w:csb0="00000008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A764B5" w14:textId="77777777" w:rsidR="00255CB6" w:rsidRDefault="00255CB6" w:rsidP="00965153">
      <w:r>
        <w:separator/>
      </w:r>
    </w:p>
  </w:footnote>
  <w:footnote w:type="continuationSeparator" w:id="0">
    <w:p w14:paraId="4D6B653C" w14:textId="77777777" w:rsidR="00255CB6" w:rsidRDefault="00255CB6" w:rsidP="009651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75E"/>
    <w:rsid w:val="00007C4C"/>
    <w:rsid w:val="00022ED4"/>
    <w:rsid w:val="000527F4"/>
    <w:rsid w:val="000770F9"/>
    <w:rsid w:val="000C4547"/>
    <w:rsid w:val="000E575E"/>
    <w:rsid w:val="000F20A8"/>
    <w:rsid w:val="00176101"/>
    <w:rsid w:val="001807CF"/>
    <w:rsid w:val="001A5B3C"/>
    <w:rsid w:val="001C4E19"/>
    <w:rsid w:val="001E4399"/>
    <w:rsid w:val="00255CB6"/>
    <w:rsid w:val="00260A55"/>
    <w:rsid w:val="00297806"/>
    <w:rsid w:val="002E71D8"/>
    <w:rsid w:val="003060E5"/>
    <w:rsid w:val="00333E32"/>
    <w:rsid w:val="0036592B"/>
    <w:rsid w:val="00374441"/>
    <w:rsid w:val="00386B52"/>
    <w:rsid w:val="003C6162"/>
    <w:rsid w:val="004D6884"/>
    <w:rsid w:val="005149BA"/>
    <w:rsid w:val="00612387"/>
    <w:rsid w:val="00613F2A"/>
    <w:rsid w:val="006275BB"/>
    <w:rsid w:val="006334FB"/>
    <w:rsid w:val="0065036F"/>
    <w:rsid w:val="00664961"/>
    <w:rsid w:val="006A1F73"/>
    <w:rsid w:val="006D0062"/>
    <w:rsid w:val="006E13EC"/>
    <w:rsid w:val="007044B4"/>
    <w:rsid w:val="00737320"/>
    <w:rsid w:val="00740F10"/>
    <w:rsid w:val="007613E0"/>
    <w:rsid w:val="0077103D"/>
    <w:rsid w:val="007950BD"/>
    <w:rsid w:val="007A1C0A"/>
    <w:rsid w:val="00837AF0"/>
    <w:rsid w:val="008553B1"/>
    <w:rsid w:val="008B6693"/>
    <w:rsid w:val="008C7685"/>
    <w:rsid w:val="00957C74"/>
    <w:rsid w:val="00965153"/>
    <w:rsid w:val="00965EC4"/>
    <w:rsid w:val="00973140"/>
    <w:rsid w:val="0098235E"/>
    <w:rsid w:val="009914B0"/>
    <w:rsid w:val="00997FE8"/>
    <w:rsid w:val="00A0636C"/>
    <w:rsid w:val="00A128B7"/>
    <w:rsid w:val="00A17D2E"/>
    <w:rsid w:val="00A22D12"/>
    <w:rsid w:val="00A37CD2"/>
    <w:rsid w:val="00A456FE"/>
    <w:rsid w:val="00A62BA0"/>
    <w:rsid w:val="00A7215E"/>
    <w:rsid w:val="00AB478D"/>
    <w:rsid w:val="00AD1D70"/>
    <w:rsid w:val="00B46287"/>
    <w:rsid w:val="00B63A83"/>
    <w:rsid w:val="00B733FC"/>
    <w:rsid w:val="00B916DA"/>
    <w:rsid w:val="00C0137D"/>
    <w:rsid w:val="00C46687"/>
    <w:rsid w:val="00C553F1"/>
    <w:rsid w:val="00C61165"/>
    <w:rsid w:val="00C73B7C"/>
    <w:rsid w:val="00C83653"/>
    <w:rsid w:val="00CE4102"/>
    <w:rsid w:val="00CF6699"/>
    <w:rsid w:val="00D12C96"/>
    <w:rsid w:val="00D25E77"/>
    <w:rsid w:val="00D44C82"/>
    <w:rsid w:val="00E267AC"/>
    <w:rsid w:val="00E3672A"/>
    <w:rsid w:val="00E9093A"/>
    <w:rsid w:val="00E9596B"/>
    <w:rsid w:val="00EA7D77"/>
    <w:rsid w:val="00EC37AE"/>
    <w:rsid w:val="00EF4F76"/>
    <w:rsid w:val="00F516EB"/>
    <w:rsid w:val="00F56267"/>
    <w:rsid w:val="00F83F94"/>
    <w:rsid w:val="00F853C0"/>
    <w:rsid w:val="00F94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BF6EEE"/>
  <w15:chartTrackingRefBased/>
  <w15:docId w15:val="{13D52D16-6D83-5A4E-83F1-060FD117E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0F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57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0E575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0E575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0E575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">
    <w:name w:val="Plain Table 1"/>
    <w:basedOn w:val="a1"/>
    <w:uiPriority w:val="41"/>
    <w:rsid w:val="000E575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4">
    <w:name w:val="Grid Table Light"/>
    <w:basedOn w:val="a1"/>
    <w:uiPriority w:val="40"/>
    <w:rsid w:val="000E575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Normal (Web)"/>
    <w:basedOn w:val="a"/>
    <w:uiPriority w:val="99"/>
    <w:unhideWhenUsed/>
    <w:rsid w:val="007950B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6">
    <w:name w:val="header"/>
    <w:basedOn w:val="a"/>
    <w:link w:val="a7"/>
    <w:uiPriority w:val="99"/>
    <w:unhideWhenUsed/>
    <w:rsid w:val="009651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6515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651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65153"/>
    <w:rPr>
      <w:sz w:val="18"/>
      <w:szCs w:val="18"/>
    </w:rPr>
  </w:style>
  <w:style w:type="table" w:styleId="10">
    <w:name w:val="Grid Table 1 Light"/>
    <w:basedOn w:val="a1"/>
    <w:uiPriority w:val="46"/>
    <w:rsid w:val="006D006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">
    <w:name w:val="Plain Table 2"/>
    <w:basedOn w:val="a1"/>
    <w:uiPriority w:val="42"/>
    <w:rsid w:val="006D006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95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26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67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68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95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29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67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16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95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77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0</TotalTime>
  <Pages>1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lin Huang</dc:creator>
  <cp:keywords/>
  <dc:description/>
  <cp:lastModifiedBy>Junlin Huang</cp:lastModifiedBy>
  <cp:revision>30</cp:revision>
  <dcterms:created xsi:type="dcterms:W3CDTF">2022-02-22T10:02:00Z</dcterms:created>
  <dcterms:modified xsi:type="dcterms:W3CDTF">2022-05-29T12:13:00Z</dcterms:modified>
</cp:coreProperties>
</file>